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293E5775" w:rsidP="5A790229" w:rsidRDefault="293E5775" w14:paraId="5FD75EE5" w14:textId="137ECEA0">
      <w:pPr>
        <w:pStyle w:val="Normal"/>
        <w:bidi w:val="0"/>
        <w:spacing w:before="0" w:beforeAutospacing="off" w:after="160" w:afterAutospacing="off" w:line="279" w:lineRule="auto"/>
        <w:ind w:left="0" w:right="0"/>
        <w:jc w:val="left"/>
      </w:pPr>
      <w:r w:rsidRPr="5A790229" w:rsidR="293E5775">
        <w:rPr>
          <w:rFonts w:ascii="-apple-system" w:hAnsi="-apple-system" w:eastAsia="-apple-system" w:cs="-apple-system"/>
          <w:noProof w:val="0"/>
          <w:color w:val="333333"/>
          <w:sz w:val="22"/>
          <w:szCs w:val="22"/>
          <w:lang w:val="de-DE"/>
        </w:rPr>
        <w:t>This is a Multimedia Appendix to a full manuscript published in the J Med Internet Res. For full copyright and citation information see http://dx.doi.org/10.2196/jmir.xxxx</w:t>
      </w:r>
    </w:p>
    <w:p w:rsidR="7EB6BF74" w:rsidP="5A790229" w:rsidRDefault="7EB6BF74" w14:paraId="6DA5D48A" w14:textId="60D97CE3">
      <w:pPr>
        <w:pStyle w:val="Normal"/>
        <w:suppressLineNumbers w:val="0"/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b w:val="1"/>
          <w:bCs w:val="1"/>
        </w:rPr>
      </w:pPr>
      <w:r w:rsidRPr="5A790229" w:rsidR="7864271D">
        <w:rPr>
          <w:rFonts w:ascii="Times New Roman" w:hAnsi="Times New Roman" w:eastAsia="Times New Roman" w:cs="Times New Roman"/>
          <w:b w:val="1"/>
          <w:bCs w:val="1"/>
        </w:rPr>
        <w:t xml:space="preserve">Units </w:t>
      </w:r>
      <w:r w:rsidRPr="5A790229" w:rsidR="7864271D">
        <w:rPr>
          <w:rFonts w:ascii="Times New Roman" w:hAnsi="Times New Roman" w:eastAsia="Times New Roman" w:cs="Times New Roman"/>
          <w:b w:val="1"/>
          <w:bCs w:val="1"/>
        </w:rPr>
        <w:t>of</w:t>
      </w:r>
      <w:r w:rsidRPr="5A790229" w:rsidR="7864271D">
        <w:rPr>
          <w:rFonts w:ascii="Times New Roman" w:hAnsi="Times New Roman" w:eastAsia="Times New Roman" w:cs="Times New Roman"/>
          <w:b w:val="1"/>
          <w:bCs w:val="1"/>
        </w:rPr>
        <w:t xml:space="preserve"> Study</w:t>
      </w:r>
    </w:p>
    <w:tbl>
      <w:tblPr>
        <w:tblStyle w:val="TableGrid"/>
        <w:bidiVisual w:val="0"/>
        <w:tblW w:w="9015" w:type="dxa"/>
        <w:tblLayout w:type="fixed"/>
        <w:tblLook w:val="06A0" w:firstRow="1" w:lastRow="0" w:firstColumn="1" w:lastColumn="0" w:noHBand="1" w:noVBand="1"/>
      </w:tblPr>
      <w:tblGrid>
        <w:gridCol w:w="1755"/>
        <w:gridCol w:w="1805"/>
        <w:gridCol w:w="1799"/>
        <w:gridCol w:w="1828"/>
        <w:gridCol w:w="1828"/>
      </w:tblGrid>
      <w:tr w:rsidR="7EB6BF74" w:rsidTr="5A790229" w14:paraId="0915A1CD">
        <w:trPr>
          <w:trHeight w:val="300"/>
        </w:trPr>
        <w:tc>
          <w:tcPr>
            <w:tcW w:w="17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10DBF7AF" w14:textId="7B7C344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18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0C7B3D81" w14:textId="692969A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Type of Meeting</w:t>
            </w:r>
          </w:p>
        </w:tc>
        <w:tc>
          <w:tcPr>
            <w:tcW w:w="17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45D001CF" w14:textId="6299777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Number of Participants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7C0694CF" w14:textId="252FA9B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rofession of Participants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9250D79" w:rsidP="0BC7DA88" w:rsidRDefault="29250D79" w14:paraId="6E648949" w14:textId="3D14586C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29250D7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Data Collection Method </w:t>
            </w:r>
          </w:p>
        </w:tc>
      </w:tr>
      <w:tr w:rsidR="7EB6BF74" w:rsidTr="5A790229" w14:paraId="68B51B32">
        <w:trPr>
          <w:trHeight w:val="300"/>
        </w:trPr>
        <w:tc>
          <w:tcPr>
            <w:tcW w:w="17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545A53D6" w14:textId="1C9E151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1</w:t>
            </w:r>
          </w:p>
        </w:tc>
        <w:tc>
          <w:tcPr>
            <w:tcW w:w="18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3D0BD600" w14:textId="5BB3924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A790229" w:rsidR="51F40CBF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Retrospective </w:t>
            </w:r>
            <w:r w:rsidRPr="5A790229" w:rsidR="61497933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F</w:t>
            </w:r>
            <w:r w:rsidRPr="5A790229" w:rsidR="734BBE64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ocus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5A790229" w:rsidR="407A5BB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G</w:t>
            </w:r>
            <w:r w:rsidRPr="5A790229" w:rsidR="734BBE64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roup</w:t>
            </w:r>
          </w:p>
        </w:tc>
        <w:tc>
          <w:tcPr>
            <w:tcW w:w="17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7BC2D800" w14:textId="4A5E8D0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3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2785B471" w14:textId="0CEFCFE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Clinicians</w:t>
            </w:r>
            <w:r w:rsidRPr="0BC7DA88" w:rsidR="7F8ACCEB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D7CAF59" w:rsidP="0BC7DA88" w:rsidRDefault="3D7CAF59" w14:paraId="2CBD5F31" w14:textId="52357495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A790229" w:rsidR="14738FA7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Focus </w:t>
            </w:r>
            <w:r w:rsidRPr="5A790229" w:rsidR="274F7041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G</w:t>
            </w:r>
            <w:r w:rsidRPr="5A790229" w:rsidR="14738FA7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roup</w:t>
            </w:r>
          </w:p>
        </w:tc>
      </w:tr>
      <w:tr w:rsidR="7EB6BF74" w:rsidTr="5A790229" w14:paraId="113B73CA">
        <w:trPr>
          <w:trHeight w:val="300"/>
        </w:trPr>
        <w:tc>
          <w:tcPr>
            <w:tcW w:w="17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7B2AADB7" w14:textId="678F41A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2</w:t>
            </w:r>
          </w:p>
        </w:tc>
        <w:tc>
          <w:tcPr>
            <w:tcW w:w="18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6DD30F1B" w14:textId="499D11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Retrospective </w:t>
            </w:r>
            <w:r w:rsidRPr="5A790229" w:rsidR="2BD94D08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M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eeting</w:t>
            </w:r>
          </w:p>
        </w:tc>
        <w:tc>
          <w:tcPr>
            <w:tcW w:w="17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14BD80C3" w14:textId="30A703A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8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570FF44D" w14:textId="4835E9C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roject managers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11480EC" w:rsidP="0BC7DA88" w:rsidRDefault="111480EC" w14:paraId="1BD73F57" w14:textId="7B6B3BD5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111480EC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Observation</w:t>
            </w:r>
          </w:p>
        </w:tc>
      </w:tr>
      <w:tr w:rsidR="7EB6BF74" w:rsidTr="5A790229" w14:paraId="293B0FB1">
        <w:trPr>
          <w:trHeight w:val="300"/>
        </w:trPr>
        <w:tc>
          <w:tcPr>
            <w:tcW w:w="17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6963E693" w14:textId="1F456FC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3</w:t>
            </w:r>
          </w:p>
        </w:tc>
        <w:tc>
          <w:tcPr>
            <w:tcW w:w="18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3A7C90FB" w14:textId="6E7757E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Retrospective </w:t>
            </w:r>
            <w:r w:rsidRPr="5A790229" w:rsidR="1BC9C94D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F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ocus </w:t>
            </w:r>
            <w:r w:rsidRPr="5A790229" w:rsidR="2016176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G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roup</w:t>
            </w:r>
          </w:p>
        </w:tc>
        <w:tc>
          <w:tcPr>
            <w:tcW w:w="17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7865FEC9" w14:textId="58671B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3C3E7CB1" w14:textId="66DA080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Clinicians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AB26D7A" w:rsidP="0BC7DA88" w:rsidRDefault="0AB26D7A" w14:paraId="15A3A5F2" w14:textId="185C62B0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0AB26D7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Focus Group</w:t>
            </w:r>
          </w:p>
        </w:tc>
      </w:tr>
      <w:tr w:rsidR="7EB6BF74" w:rsidTr="5A790229" w14:paraId="34DD927F">
        <w:trPr>
          <w:trHeight w:val="300"/>
        </w:trPr>
        <w:tc>
          <w:tcPr>
            <w:tcW w:w="17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21902BC3" w14:textId="54D695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4</w:t>
            </w:r>
          </w:p>
        </w:tc>
        <w:tc>
          <w:tcPr>
            <w:tcW w:w="18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5E017C08" w14:textId="13D8C77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Back</w:t>
            </w:r>
            <w:r w:rsidRPr="0BC7DA88" w:rsidR="6C58B6C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-</w:t>
            </w:r>
            <w:r w:rsidRPr="0BC7DA8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casting</w:t>
            </w:r>
            <w:r w:rsidRPr="0BC7DA8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0BC7DA88" w:rsidR="62BD282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w</w:t>
            </w:r>
            <w:r w:rsidRPr="0BC7DA8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orkshop</w:t>
            </w:r>
          </w:p>
        </w:tc>
        <w:tc>
          <w:tcPr>
            <w:tcW w:w="17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64596D06" w14:textId="5A31C05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7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18300CEE" w14:textId="3185C44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Clinicians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0815733" w:rsidP="0BC7DA88" w:rsidRDefault="70815733" w14:paraId="5D8EC333" w14:textId="02C4AEC4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70815733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Workshop</w:t>
            </w:r>
          </w:p>
        </w:tc>
      </w:tr>
      <w:tr w:rsidR="7EB6BF74" w:rsidTr="5A790229" w14:paraId="3E993A61">
        <w:trPr>
          <w:trHeight w:val="300"/>
        </w:trPr>
        <w:tc>
          <w:tcPr>
            <w:tcW w:w="17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47E4E36C" w14:textId="2B8C47D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5</w:t>
            </w:r>
          </w:p>
        </w:tc>
        <w:tc>
          <w:tcPr>
            <w:tcW w:w="18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0BC7DA88" w:rsidRDefault="7EB6BF74" w14:paraId="2E94FEF8" w14:textId="4FEFF02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A790229" w:rsidR="5DA5273C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Retrospective </w:t>
            </w:r>
            <w:r w:rsidRPr="5A790229" w:rsidR="6C750DB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F</w:t>
            </w:r>
            <w:r w:rsidRPr="5A790229" w:rsidR="5DA5273C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ocus </w:t>
            </w:r>
            <w:r w:rsidRPr="5A790229" w:rsidR="460F42B1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G</w:t>
            </w:r>
            <w:r w:rsidRPr="5A790229" w:rsidR="5DA5273C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roup</w:t>
            </w:r>
          </w:p>
        </w:tc>
        <w:tc>
          <w:tcPr>
            <w:tcW w:w="17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52F0EE91" w14:textId="249FA3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8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1C7D6E5A" w14:textId="4C3F008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Clinicians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7EC4F81" w:rsidP="0BC7DA88" w:rsidRDefault="47EC4F81" w14:paraId="74158662" w14:textId="6F86D12D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47EC4F81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Focus Group</w:t>
            </w:r>
          </w:p>
        </w:tc>
      </w:tr>
      <w:tr w:rsidR="7EB6BF74" w:rsidTr="5A790229" w14:paraId="4B4CF66F">
        <w:trPr>
          <w:trHeight w:val="300"/>
        </w:trPr>
        <w:tc>
          <w:tcPr>
            <w:tcW w:w="17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73B700A0" w14:textId="28EE65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6</w:t>
            </w:r>
          </w:p>
        </w:tc>
        <w:tc>
          <w:tcPr>
            <w:tcW w:w="18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17A228EF" w14:textId="68AF614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Retrospective </w:t>
            </w:r>
            <w:r w:rsidRPr="5A790229" w:rsidR="6A678E9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W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orkshop</w:t>
            </w:r>
          </w:p>
        </w:tc>
        <w:tc>
          <w:tcPr>
            <w:tcW w:w="17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61CBAA17" w14:textId="416E963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38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071D6A96" w14:textId="1A17455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roject managers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0673C272" w:rsidP="0BC7DA88" w:rsidRDefault="0673C272" w14:paraId="0EC8B6EB" w14:textId="61D5DEB7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0673C27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Workshop</w:t>
            </w:r>
          </w:p>
        </w:tc>
      </w:tr>
      <w:tr w:rsidR="7EB6BF74" w:rsidTr="5A790229" w14:paraId="3F01F1E3">
        <w:trPr>
          <w:trHeight w:val="885"/>
        </w:trPr>
        <w:tc>
          <w:tcPr>
            <w:tcW w:w="17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1B5721E6" w14:textId="7ECD71E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7</w:t>
            </w:r>
          </w:p>
        </w:tc>
        <w:tc>
          <w:tcPr>
            <w:tcW w:w="18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05AEFA2B" w14:textId="7352CD9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Internal Retrospective </w:t>
            </w:r>
            <w:r w:rsidRPr="5A790229" w:rsidR="5D914FE7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W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orkshop</w:t>
            </w:r>
          </w:p>
        </w:tc>
        <w:tc>
          <w:tcPr>
            <w:tcW w:w="17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659F1328" w14:textId="60AA849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0BC7DA88" w:rsidRDefault="7EB6BF74" w14:paraId="0B452CD8" w14:textId="4D883AD9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5A790229" w:rsidR="296DBE01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Members of the </w:t>
            </w:r>
            <w:r w:rsidRPr="5A790229" w:rsidR="2B9C339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I</w:t>
            </w:r>
            <w:r w:rsidRPr="5A790229" w:rsidR="296DBE01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mplementation </w:t>
            </w:r>
            <w:r w:rsidRPr="5A790229" w:rsidR="30C037A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I</w:t>
            </w:r>
            <w:r w:rsidRPr="5A790229" w:rsidR="296DBE01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nitiative 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F8EC2CE" w:rsidP="0BC7DA88" w:rsidRDefault="1F8EC2CE" w14:paraId="0C5C6A87" w14:textId="419191C8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1F8EC2CE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Workshop</w:t>
            </w:r>
          </w:p>
        </w:tc>
      </w:tr>
      <w:tr w:rsidR="7EB6BF74" w:rsidTr="5A790229" w14:paraId="3A7FFADE">
        <w:trPr>
          <w:trHeight w:val="300"/>
        </w:trPr>
        <w:tc>
          <w:tcPr>
            <w:tcW w:w="17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67EB299A" w14:textId="2B308BF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8</w:t>
            </w:r>
          </w:p>
        </w:tc>
        <w:tc>
          <w:tcPr>
            <w:tcW w:w="18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627B0C3D" w14:textId="3340732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Retrospective </w:t>
            </w:r>
            <w:r w:rsidRPr="5A790229" w:rsidR="2FBE301F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F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ocus </w:t>
            </w:r>
            <w:r w:rsidRPr="5A790229" w:rsidR="747CEDC7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G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roup</w:t>
            </w:r>
          </w:p>
        </w:tc>
        <w:tc>
          <w:tcPr>
            <w:tcW w:w="17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0A0B69B8" w14:textId="6D81103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13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56DAC81B" w14:textId="53199BE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Clinicians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E0D253F" w:rsidP="0BC7DA88" w:rsidRDefault="3E0D253F" w14:paraId="4C3C1E08" w14:textId="2A0D8D87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3E0D253F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Focus Group</w:t>
            </w:r>
          </w:p>
        </w:tc>
      </w:tr>
      <w:tr w:rsidR="7EB6BF74" w:rsidTr="5A790229" w14:paraId="0D03D2D7">
        <w:trPr>
          <w:trHeight w:val="300"/>
        </w:trPr>
        <w:tc>
          <w:tcPr>
            <w:tcW w:w="17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1CA79D67" w14:textId="4B710CE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9</w:t>
            </w:r>
          </w:p>
        </w:tc>
        <w:tc>
          <w:tcPr>
            <w:tcW w:w="18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600997E5" w14:textId="03C9FCD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lanning </w:t>
            </w:r>
            <w:r w:rsidRPr="5A790229" w:rsidR="783F8C05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M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eeting: Kick-</w:t>
            </w:r>
            <w:r w:rsidRPr="5A790229" w:rsidR="7CEC5EB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o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ff</w:t>
            </w:r>
          </w:p>
        </w:tc>
        <w:tc>
          <w:tcPr>
            <w:tcW w:w="17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3507BD04" w14:textId="5B822CA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8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3D740DF0" w14:textId="725DB0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Clinicians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7BC4441" w:rsidP="0BC7DA88" w:rsidRDefault="77BC4441" w14:paraId="788A207A" w14:textId="47604720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77BC4441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Observation</w:t>
            </w:r>
          </w:p>
        </w:tc>
      </w:tr>
      <w:tr w:rsidR="7EB6BF74" w:rsidTr="5A790229" w14:paraId="6A19A3DD">
        <w:trPr>
          <w:trHeight w:val="300"/>
        </w:trPr>
        <w:tc>
          <w:tcPr>
            <w:tcW w:w="17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2D8ACDCF" w14:textId="57A2F93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10</w:t>
            </w:r>
          </w:p>
        </w:tc>
        <w:tc>
          <w:tcPr>
            <w:tcW w:w="18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4AB510CF" w14:textId="631BD55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lanning </w:t>
            </w:r>
            <w:r w:rsidRPr="5A790229" w:rsidR="142FA58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M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eeting: Kick-off</w:t>
            </w:r>
          </w:p>
        </w:tc>
        <w:tc>
          <w:tcPr>
            <w:tcW w:w="17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066C7322" w14:textId="23D71C7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8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6D56245B" w14:textId="4C990E6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Clinicians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FEF54D4" w:rsidP="0BC7DA88" w:rsidRDefault="2FEF54D4" w14:paraId="20C1F1DF" w14:textId="64597152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2FEF54D4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Observation</w:t>
            </w:r>
          </w:p>
        </w:tc>
      </w:tr>
      <w:tr w:rsidR="7EB6BF74" w:rsidTr="5A790229" w14:paraId="69708035">
        <w:trPr>
          <w:trHeight w:val="300"/>
        </w:trPr>
        <w:tc>
          <w:tcPr>
            <w:tcW w:w="17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04C628E9" w14:textId="2B0AC60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11</w:t>
            </w:r>
          </w:p>
        </w:tc>
        <w:tc>
          <w:tcPr>
            <w:tcW w:w="18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7A0DC258" w14:textId="66060E8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lanning </w:t>
            </w:r>
            <w:r w:rsidRPr="5A790229" w:rsidR="3856A87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M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eeting: Kick-off </w:t>
            </w:r>
          </w:p>
        </w:tc>
        <w:tc>
          <w:tcPr>
            <w:tcW w:w="17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41A9B310" w14:textId="44CE71E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8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06447DFC" w14:textId="40B5E21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Clinicians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35820282" w:rsidP="0BC7DA88" w:rsidRDefault="35820282" w14:paraId="2061DF7C" w14:textId="3C35AB2D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35820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Observation</w:t>
            </w:r>
          </w:p>
        </w:tc>
      </w:tr>
      <w:tr w:rsidR="7EB6BF74" w:rsidTr="5A790229" w14:paraId="10A6293D">
        <w:trPr>
          <w:trHeight w:val="300"/>
        </w:trPr>
        <w:tc>
          <w:tcPr>
            <w:tcW w:w="175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3DD1954F" w14:textId="0F42330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P12</w:t>
            </w:r>
          </w:p>
        </w:tc>
        <w:tc>
          <w:tcPr>
            <w:tcW w:w="18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4AE7328E" w14:textId="5217935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Planning </w:t>
            </w:r>
            <w:r w:rsidRPr="5A790229" w:rsidR="29A55B7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M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eeting: Kick-</w:t>
            </w:r>
            <w:r w:rsidRPr="5A790229" w:rsidR="2399E4A4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o</w:t>
            </w:r>
            <w:r w:rsidRPr="5A790229" w:rsidR="5A1A9E1A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ff</w:t>
            </w:r>
          </w:p>
        </w:tc>
        <w:tc>
          <w:tcPr>
            <w:tcW w:w="1799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67186C59" w14:textId="60CAEF6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8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7EB6BF74" w:rsidP="29155908" w:rsidRDefault="7EB6BF74" w14:paraId="10D650ED" w14:textId="7C0E5F8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29155908" w:rsidR="0B1AB860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Clinicians</w:t>
            </w:r>
          </w:p>
        </w:tc>
        <w:tc>
          <w:tcPr>
            <w:tcW w:w="182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48E409" w:rsidP="0BC7DA88" w:rsidRDefault="5548E409" w14:paraId="61DF1704" w14:textId="287AD687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BC7DA88" w:rsidR="5548E40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Observation</w:t>
            </w:r>
          </w:p>
        </w:tc>
      </w:tr>
    </w:tbl>
    <w:p w:rsidR="588C1409" w:rsidP="29155908" w:rsidRDefault="588C1409" w14:paraId="070937C3" w14:textId="6A2C92B1">
      <w:pPr>
        <w:rPr>
          <w:rFonts w:ascii="Times New Roman" w:hAnsi="Times New Roman" w:eastAsia="Times New Roman" w:cs="Times New Roman"/>
          <w:b w:val="0"/>
          <w:bCs w:val="0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623672"/>
    <w:rsid w:val="03072DAA"/>
    <w:rsid w:val="05496A73"/>
    <w:rsid w:val="0673C272"/>
    <w:rsid w:val="09E0B84F"/>
    <w:rsid w:val="0AB26D7A"/>
    <w:rsid w:val="0B1AB860"/>
    <w:rsid w:val="0BC7DA88"/>
    <w:rsid w:val="0C5C90F7"/>
    <w:rsid w:val="0CAECFBA"/>
    <w:rsid w:val="111480EC"/>
    <w:rsid w:val="142FA589"/>
    <w:rsid w:val="14738FA7"/>
    <w:rsid w:val="18B0EC9C"/>
    <w:rsid w:val="1BC9C94D"/>
    <w:rsid w:val="1F35F2C5"/>
    <w:rsid w:val="1F8EC2CE"/>
    <w:rsid w:val="20161762"/>
    <w:rsid w:val="2399E4A4"/>
    <w:rsid w:val="241E7AF2"/>
    <w:rsid w:val="274F7041"/>
    <w:rsid w:val="29155908"/>
    <w:rsid w:val="29250D79"/>
    <w:rsid w:val="293E5775"/>
    <w:rsid w:val="296DBE01"/>
    <w:rsid w:val="29A55B70"/>
    <w:rsid w:val="29D168AF"/>
    <w:rsid w:val="29DC270C"/>
    <w:rsid w:val="2B9C3390"/>
    <w:rsid w:val="2BD94D08"/>
    <w:rsid w:val="2F8902A2"/>
    <w:rsid w:val="2F9EF0D4"/>
    <w:rsid w:val="2FBE301F"/>
    <w:rsid w:val="2FEF54D4"/>
    <w:rsid w:val="30C037A9"/>
    <w:rsid w:val="327313CA"/>
    <w:rsid w:val="35820282"/>
    <w:rsid w:val="3856A872"/>
    <w:rsid w:val="39577C89"/>
    <w:rsid w:val="397B1A02"/>
    <w:rsid w:val="3D7CAF59"/>
    <w:rsid w:val="3E0D253F"/>
    <w:rsid w:val="407A5BBB"/>
    <w:rsid w:val="460F42B1"/>
    <w:rsid w:val="47024C48"/>
    <w:rsid w:val="47EC4F81"/>
    <w:rsid w:val="4ECAC31E"/>
    <w:rsid w:val="4EE1AECA"/>
    <w:rsid w:val="5157C616"/>
    <w:rsid w:val="51F40CBF"/>
    <w:rsid w:val="5548E409"/>
    <w:rsid w:val="588C1409"/>
    <w:rsid w:val="589DE7B3"/>
    <w:rsid w:val="59DF9868"/>
    <w:rsid w:val="5A1A9E1A"/>
    <w:rsid w:val="5A790229"/>
    <w:rsid w:val="5B527642"/>
    <w:rsid w:val="5D200D42"/>
    <w:rsid w:val="5D914FE7"/>
    <w:rsid w:val="5DA5273C"/>
    <w:rsid w:val="5F495409"/>
    <w:rsid w:val="61497933"/>
    <w:rsid w:val="62BD2829"/>
    <w:rsid w:val="670D7002"/>
    <w:rsid w:val="6A678E99"/>
    <w:rsid w:val="6B623672"/>
    <w:rsid w:val="6C58B6C9"/>
    <w:rsid w:val="6C750DB9"/>
    <w:rsid w:val="6DEA2C23"/>
    <w:rsid w:val="6F151A9C"/>
    <w:rsid w:val="70815733"/>
    <w:rsid w:val="734BBE64"/>
    <w:rsid w:val="747CEDC7"/>
    <w:rsid w:val="77BC4441"/>
    <w:rsid w:val="783F8C05"/>
    <w:rsid w:val="7864271D"/>
    <w:rsid w:val="7CEC5EB6"/>
    <w:rsid w:val="7EB6BF74"/>
    <w:rsid w:val="7F8AC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23672"/>
  <w15:chartTrackingRefBased/>
  <w15:docId w15:val="{3EA38C33-844F-4BC5-9E26-B8D6A21D9E8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25611751D1514A9FB4E6BF644498C1" ma:contentTypeVersion="20" ma:contentTypeDescription="Ein neues Dokument erstellen." ma:contentTypeScope="" ma:versionID="c0c0a7a2d4e36aa31c1623bcacd056df">
  <xsd:schema xmlns:xsd="http://www.w3.org/2001/XMLSchema" xmlns:xs="http://www.w3.org/2001/XMLSchema" xmlns:p="http://schemas.microsoft.com/office/2006/metadata/properties" xmlns:ns2="f34ad1fd-ba34-4b1f-b3d0-8e5f7c23ed5d" xmlns:ns3="c8f99107-f9bd-4f25-be51-b95b42a73f95" targetNamespace="http://schemas.microsoft.com/office/2006/metadata/properties" ma:root="true" ma:fieldsID="8b5ab403575f3bd13635b338b41d32e8" ns2:_="" ns3:_="">
    <xsd:import namespace="f34ad1fd-ba34-4b1f-b3d0-8e5f7c23ed5d"/>
    <xsd:import namespace="c8f99107-f9bd-4f25-be51-b95b42a73f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Projektnam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4ad1fd-ba34-4b1f-b3d0-8e5f7c23ed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Projektname" ma:index="26" nillable="true" ma:displayName="Projektname" ma:format="Dropdown" ma:internalName="Projektname">
      <xsd:simpleType>
        <xsd:restriction base="dms:Text">
          <xsd:maxLength value="255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99107-f9bd-4f25-be51-b95b42a73f9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f9e298c-f2de-40a5-98e2-400e8030a445}" ma:internalName="TaxCatchAll" ma:showField="CatchAllData" ma:web="c8f99107-f9bd-4f25-be51-b95b42a73f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4ad1fd-ba34-4b1f-b3d0-8e5f7c23ed5d">
      <Terms xmlns="http://schemas.microsoft.com/office/infopath/2007/PartnerControls"/>
    </lcf76f155ced4ddcb4097134ff3c332f>
    <TaxCatchAll xmlns="c8f99107-f9bd-4f25-be51-b95b42a73f95" xsi:nil="true"/>
    <Projektname xmlns="f34ad1fd-ba34-4b1f-b3d0-8e5f7c23ed5d" xsi:nil="true"/>
  </documentManagement>
</p:properties>
</file>

<file path=customXml/itemProps1.xml><?xml version="1.0" encoding="utf-8"?>
<ds:datastoreItem xmlns:ds="http://schemas.openxmlformats.org/officeDocument/2006/customXml" ds:itemID="{E71A6A95-9240-43D6-9937-2147E85ED5D0}"/>
</file>

<file path=customXml/itemProps2.xml><?xml version="1.0" encoding="utf-8"?>
<ds:datastoreItem xmlns:ds="http://schemas.openxmlformats.org/officeDocument/2006/customXml" ds:itemID="{9BC38FAE-1C63-49D9-A400-CA51F8ACBD9B}"/>
</file>

<file path=customXml/itemProps3.xml><?xml version="1.0" encoding="utf-8"?>
<ds:datastoreItem xmlns:ds="http://schemas.openxmlformats.org/officeDocument/2006/customXml" ds:itemID="{769659A6-86D5-4E3C-9BF6-4C146C19C25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l, Carolina</dc:creator>
  <cp:keywords/>
  <dc:description/>
  <cp:lastModifiedBy>Gaul, Carolina</cp:lastModifiedBy>
  <dcterms:created xsi:type="dcterms:W3CDTF">2025-08-12T09:15:51Z</dcterms:created>
  <dcterms:modified xsi:type="dcterms:W3CDTF">2025-09-25T14:1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25611751D1514A9FB4E6BF644498C1</vt:lpwstr>
  </property>
  <property fmtid="{D5CDD505-2E9C-101B-9397-08002B2CF9AE}" pid="3" name="MediaServiceImageTags">
    <vt:lpwstr/>
  </property>
</Properties>
</file>